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CAF" w:rsidRPr="00250C8D" w:rsidRDefault="003F56CA" w:rsidP="00250C8D">
      <w:pPr>
        <w:spacing w:line="240" w:lineRule="auto"/>
        <w:rPr>
          <w:rFonts w:ascii="Times New Roman" w:hAnsi="Times New Roman" w:cs="Times New Roman"/>
          <w:b/>
          <w:bCs/>
          <w:spacing w:val="-4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-4"/>
          <w:sz w:val="24"/>
          <w:szCs w:val="24"/>
        </w:rPr>
        <w:t>Additional file 4</w:t>
      </w:r>
      <w:r w:rsidR="00331CAF" w:rsidRPr="006D34E7"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: </w:t>
      </w:r>
      <w:r w:rsidR="00331CAF" w:rsidRPr="006D34E7">
        <w:rPr>
          <w:rFonts w:ascii="Times New Roman" w:hAnsi="Times New Roman" w:cs="Times New Roman"/>
          <w:bCs/>
          <w:spacing w:val="-4"/>
          <w:sz w:val="24"/>
          <w:szCs w:val="24"/>
        </w:rPr>
        <w:t>Intergenic Variations identified in VPCI591 (Type II)</w:t>
      </w:r>
    </w:p>
    <w:tbl>
      <w:tblPr>
        <w:tblW w:w="52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1794"/>
        <w:gridCol w:w="1227"/>
        <w:gridCol w:w="1227"/>
        <w:gridCol w:w="1100"/>
        <w:gridCol w:w="1833"/>
        <w:gridCol w:w="1314"/>
      </w:tblGrid>
      <w:tr w:rsidR="00331CAF" w:rsidRPr="005B5D35" w:rsidTr="00AC257E">
        <w:trPr>
          <w:tblHeader/>
        </w:trPr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proofErr w:type="spellStart"/>
            <w:r w:rsidRPr="005B5D3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Rv</w:t>
            </w:r>
            <w:proofErr w:type="spellEnd"/>
            <w:r w:rsidRPr="005B5D3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 xml:space="preserve"> id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Function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Distance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proofErr w:type="spellStart"/>
            <w:r w:rsidRPr="005B5D3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SNV_pos</w:t>
            </w:r>
            <w:proofErr w:type="spellEnd"/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Distance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Function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proofErr w:type="spellStart"/>
            <w:r w:rsidRPr="005B5D35"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  <w:t>Rv</w:t>
            </w:r>
            <w:proofErr w:type="spellEnd"/>
            <w:r w:rsidRPr="005B5D35"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  <w:t xml:space="preserve"> id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0193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26676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0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ultidrug efflux pump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0194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0439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robable dehydrogenase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0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28354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53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proofErr w:type="spellStart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haperonin</w:t>
            </w:r>
            <w:proofErr w:type="spellEnd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 2 GroEL2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0440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0653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Transcriptional regulator </w:t>
            </w:r>
            <w:proofErr w:type="spellStart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etR</w:t>
            </w:r>
            <w:proofErr w:type="spellEnd"/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9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49968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Probable </w:t>
            </w:r>
            <w:proofErr w:type="spellStart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dioxygenase</w:t>
            </w:r>
            <w:proofErr w:type="spellEnd"/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0654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0837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99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34230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89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Lipoprotein </w:t>
            </w:r>
            <w:proofErr w:type="spellStart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pqR</w:t>
            </w:r>
            <w:proofErr w:type="spellEnd"/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0838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0853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yruvate decarboxylase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51142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0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0854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0876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76043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0877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0966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77921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3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u sensitive operon repressor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0967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1075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8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200418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48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Lipase </w:t>
            </w:r>
            <w:proofErr w:type="spellStart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ipU</w:t>
            </w:r>
            <w:proofErr w:type="spellEnd"/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1076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1435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13035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7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APDH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1436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1706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0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933988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93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PE23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1706A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1759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E-PGRS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38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992715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37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riacylglycerol synthase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1760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1776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ranscriptional regulator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9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010614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ytochrome P450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1777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1872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actate dehydrogenase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8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123169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1873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1886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ecreted antigen 85-B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135870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87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1887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1924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43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177073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3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cyl-CoA ligase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1925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005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251999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proofErr w:type="spellStart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rehalose</w:t>
            </w:r>
            <w:proofErr w:type="spellEnd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phosphatase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006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115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roteasome ATPase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3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376425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45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Lipoprotein </w:t>
            </w:r>
            <w:proofErr w:type="spellStart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ppK</w:t>
            </w:r>
            <w:proofErr w:type="spellEnd"/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116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205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2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470485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36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206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293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9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565061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65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minotransferase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294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333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Drug efflux protein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7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608488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07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ysteine synthase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334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421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Nucleotide </w:t>
            </w:r>
            <w:proofErr w:type="spellStart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denylyltransferase</w:t>
            </w:r>
            <w:proofErr w:type="spellEnd"/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718852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30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422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457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ATP-binding subunit </w:t>
            </w:r>
            <w:proofErr w:type="spellStart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lpX</w:t>
            </w:r>
            <w:proofErr w:type="spellEnd"/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759534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44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Cysteine </w:t>
            </w:r>
            <w:proofErr w:type="spellStart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ethyltransferase</w:t>
            </w:r>
            <w:proofErr w:type="spellEnd"/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458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505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3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821709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ranscriptional regulator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506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572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spartate--</w:t>
            </w:r>
            <w:proofErr w:type="spellStart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RNA</w:t>
            </w:r>
            <w:proofErr w:type="spellEnd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 ligase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8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897871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4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573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712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3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025431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Pyridine </w:t>
            </w:r>
            <w:proofErr w:type="spellStart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ranshydrogenase</w:t>
            </w:r>
            <w:proofErr w:type="spellEnd"/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713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lastRenderedPageBreak/>
              <w:t>Rv2779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ranscriptional regulator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086788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lanine dehydrogenase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780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830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ntitoxin VapB22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3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137237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3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proofErr w:type="spellStart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Enoyl</w:t>
            </w:r>
            <w:proofErr w:type="spellEnd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-CoA </w:t>
            </w:r>
            <w:proofErr w:type="spellStart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dratase</w:t>
            </w:r>
            <w:proofErr w:type="spellEnd"/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831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904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0S ribosomal protein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214329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98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lanine rich lipoprotein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905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955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308606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956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988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proofErr w:type="spellStart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isopropylmalate</w:t>
            </w:r>
            <w:proofErr w:type="spellEnd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 </w:t>
            </w:r>
            <w:proofErr w:type="spellStart"/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dehydratase</w:t>
            </w:r>
            <w:proofErr w:type="spellEnd"/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346121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5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ranscriptional regulator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2989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3271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embrane protein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9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653386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3272</w:t>
            </w:r>
          </w:p>
        </w:tc>
      </w:tr>
      <w:tr w:rsidR="00331CAF" w:rsidRPr="005B5D35" w:rsidTr="00AC257E">
        <w:tc>
          <w:tcPr>
            <w:tcW w:w="59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3694c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ypothetic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137190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5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embrane protein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331CAF" w:rsidRPr="005B5D35" w:rsidRDefault="00331CAF" w:rsidP="00F94B8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5B5D3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v3695</w:t>
            </w:r>
          </w:p>
        </w:tc>
      </w:tr>
    </w:tbl>
    <w:p w:rsidR="00452E41" w:rsidRDefault="00452E41" w:rsidP="00331CAF">
      <w:pPr>
        <w:pStyle w:val="NoSpacing"/>
      </w:pPr>
      <w:bookmarkStart w:id="0" w:name="_GoBack"/>
      <w:bookmarkEnd w:id="0"/>
    </w:p>
    <w:sectPr w:rsidR="00452E41" w:rsidSect="006D34E7">
      <w:pgSz w:w="11906" w:h="16838"/>
      <w:pgMar w:top="1135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055C29"/>
    <w:multiLevelType w:val="multilevel"/>
    <w:tmpl w:val="95A6A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64C0B60"/>
    <w:multiLevelType w:val="hybridMultilevel"/>
    <w:tmpl w:val="35625860"/>
    <w:lvl w:ilvl="0" w:tplc="B0821FE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4214595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8D6F5D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03C8932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A956D4DC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7714D132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09C08600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4B5A355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342A940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5F8415CB"/>
    <w:multiLevelType w:val="multilevel"/>
    <w:tmpl w:val="95A6A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8264548"/>
    <w:multiLevelType w:val="multilevel"/>
    <w:tmpl w:val="7E840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B20"/>
    <w:rsid w:val="00250C8D"/>
    <w:rsid w:val="00331CAF"/>
    <w:rsid w:val="003E1B20"/>
    <w:rsid w:val="003F56CA"/>
    <w:rsid w:val="00452E41"/>
    <w:rsid w:val="00715218"/>
    <w:rsid w:val="00AC2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CAF"/>
    <w:rPr>
      <w:rFonts w:asciiTheme="minorHAnsi" w:hAnsiTheme="minorHAnsi" w:cstheme="minorBid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C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C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31CAF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31CAF"/>
    <w:rPr>
      <w:rFonts w:cstheme="minorBidi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31CAF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31CAF"/>
    <w:rPr>
      <w:rFonts w:cstheme="minorBidi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C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CAF"/>
    <w:rPr>
      <w:rFonts w:ascii="Tahoma" w:hAnsi="Tahoma" w:cs="Tahoma"/>
      <w:sz w:val="16"/>
      <w:szCs w:val="16"/>
      <w:lang w:val="en-US"/>
    </w:rPr>
  </w:style>
  <w:style w:type="character" w:customStyle="1" w:styleId="ffline">
    <w:name w:val="ff_line"/>
    <w:basedOn w:val="DefaultParagraphFont"/>
    <w:rsid w:val="00331CAF"/>
  </w:style>
  <w:style w:type="paragraph" w:styleId="NoSpacing">
    <w:name w:val="No Spacing"/>
    <w:uiPriority w:val="1"/>
    <w:qFormat/>
    <w:rsid w:val="00331CAF"/>
    <w:pPr>
      <w:spacing w:after="0" w:line="240" w:lineRule="auto"/>
    </w:pPr>
    <w:rPr>
      <w:rFonts w:cstheme="minorBidi"/>
      <w:szCs w:val="22"/>
      <w:lang w:val="en-US"/>
    </w:rPr>
  </w:style>
  <w:style w:type="table" w:styleId="TableGrid">
    <w:name w:val="Table Grid"/>
    <w:basedOn w:val="TableNormal"/>
    <w:rsid w:val="00331CAF"/>
    <w:pPr>
      <w:spacing w:after="0" w:line="240" w:lineRule="auto"/>
    </w:pPr>
    <w:rPr>
      <w:rFonts w:cstheme="minorBidi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331CAF"/>
    <w:pPr>
      <w:spacing w:after="100"/>
    </w:pPr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331CAF"/>
    <w:pPr>
      <w:ind w:left="720"/>
      <w:contextualSpacing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rsid w:val="00331CAF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331C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31CAF"/>
    <w:rPr>
      <w:rFonts w:asciiTheme="minorHAnsi" w:hAnsiTheme="minorHAnsi" w:cstheme="minorBidi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31CA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CAF"/>
    <w:rPr>
      <w:rFonts w:ascii="Calibri" w:hAnsi="Calibri" w:cstheme="minorBid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1CA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1CAF"/>
    <w:rPr>
      <w:rFonts w:ascii="Calibri" w:hAnsi="Calibri" w:cstheme="minorBidi"/>
      <w:noProof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CAF"/>
    <w:rPr>
      <w:rFonts w:asciiTheme="minorHAnsi" w:hAnsiTheme="minorHAnsi" w:cstheme="minorBid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C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C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31CAF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31CAF"/>
    <w:rPr>
      <w:rFonts w:cstheme="minorBidi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31CAF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31CAF"/>
    <w:rPr>
      <w:rFonts w:cstheme="minorBidi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C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CAF"/>
    <w:rPr>
      <w:rFonts w:ascii="Tahoma" w:hAnsi="Tahoma" w:cs="Tahoma"/>
      <w:sz w:val="16"/>
      <w:szCs w:val="16"/>
      <w:lang w:val="en-US"/>
    </w:rPr>
  </w:style>
  <w:style w:type="character" w:customStyle="1" w:styleId="ffline">
    <w:name w:val="ff_line"/>
    <w:basedOn w:val="DefaultParagraphFont"/>
    <w:rsid w:val="00331CAF"/>
  </w:style>
  <w:style w:type="paragraph" w:styleId="NoSpacing">
    <w:name w:val="No Spacing"/>
    <w:uiPriority w:val="1"/>
    <w:qFormat/>
    <w:rsid w:val="00331CAF"/>
    <w:pPr>
      <w:spacing w:after="0" w:line="240" w:lineRule="auto"/>
    </w:pPr>
    <w:rPr>
      <w:rFonts w:cstheme="minorBidi"/>
      <w:szCs w:val="22"/>
      <w:lang w:val="en-US"/>
    </w:rPr>
  </w:style>
  <w:style w:type="table" w:styleId="TableGrid">
    <w:name w:val="Table Grid"/>
    <w:basedOn w:val="TableNormal"/>
    <w:rsid w:val="00331CAF"/>
    <w:pPr>
      <w:spacing w:after="0" w:line="240" w:lineRule="auto"/>
    </w:pPr>
    <w:rPr>
      <w:rFonts w:cstheme="minorBidi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331CAF"/>
    <w:pPr>
      <w:spacing w:after="100"/>
    </w:pPr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331CAF"/>
    <w:pPr>
      <w:ind w:left="720"/>
      <w:contextualSpacing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rsid w:val="00331CAF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331C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31CAF"/>
    <w:rPr>
      <w:rFonts w:asciiTheme="minorHAnsi" w:hAnsiTheme="minorHAnsi" w:cstheme="minorBidi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31CA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CAF"/>
    <w:rPr>
      <w:rFonts w:ascii="Calibri" w:hAnsi="Calibri" w:cstheme="minorBid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1CA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1CAF"/>
    <w:rPr>
      <w:rFonts w:ascii="Calibri" w:hAnsi="Calibri" w:cstheme="minorBid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ik</dc:creator>
  <cp:keywords/>
  <dc:description/>
  <cp:lastModifiedBy>Kaushik</cp:lastModifiedBy>
  <cp:revision>6</cp:revision>
  <dcterms:created xsi:type="dcterms:W3CDTF">2020-03-03T11:34:00Z</dcterms:created>
  <dcterms:modified xsi:type="dcterms:W3CDTF">2020-03-04T11:03:00Z</dcterms:modified>
</cp:coreProperties>
</file>